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C3757" w14:textId="68AAAD77" w:rsidR="00C92A24" w:rsidRDefault="00723753" w:rsidP="003D1592">
      <w:pPr>
        <w:pStyle w:val="Heading1"/>
        <w:rPr>
          <w:sz w:val="22"/>
          <w:szCs w:val="22"/>
        </w:rPr>
      </w:pPr>
      <w:bookmarkStart w:id="0" w:name="_Toc46355939"/>
      <w:bookmarkStart w:id="1" w:name="_GoBack"/>
      <w:bookmarkEnd w:id="1"/>
      <w:r>
        <w:rPr>
          <w:sz w:val="22"/>
          <w:szCs w:val="22"/>
        </w:rPr>
        <w:t xml:space="preserve">S7 </w:t>
      </w:r>
      <w:r w:rsidR="007D1152" w:rsidRPr="007D1152">
        <w:rPr>
          <w:sz w:val="22"/>
          <w:szCs w:val="22"/>
        </w:rPr>
        <w:t xml:space="preserve">Table. </w:t>
      </w:r>
      <w:r w:rsidR="00BD4CF4" w:rsidRPr="00BD4CF4">
        <w:rPr>
          <w:sz w:val="22"/>
          <w:szCs w:val="22"/>
        </w:rPr>
        <w:t xml:space="preserve">Sensitivity and secondary analyses for the relative risk </w:t>
      </w:r>
      <w:r w:rsidR="00842028">
        <w:rPr>
          <w:sz w:val="22"/>
          <w:szCs w:val="22"/>
        </w:rPr>
        <w:t xml:space="preserve">of individual </w:t>
      </w:r>
      <w:r w:rsidR="001E1841">
        <w:rPr>
          <w:sz w:val="22"/>
          <w:szCs w:val="22"/>
        </w:rPr>
        <w:t>non-cardiac major malformation groups</w:t>
      </w:r>
      <w:r w:rsidR="00BD4CF4" w:rsidRPr="00BD4CF4">
        <w:rPr>
          <w:sz w:val="22"/>
          <w:szCs w:val="22"/>
        </w:rPr>
        <w:t xml:space="preserve"> associated with exposure to gabapentin compared with unexposed pregnancie</w:t>
      </w:r>
      <w:r w:rsidR="007D1152" w:rsidRPr="007D1152">
        <w:rPr>
          <w:sz w:val="22"/>
          <w:szCs w:val="22"/>
        </w:rPr>
        <w:t>s</w:t>
      </w:r>
      <w:bookmarkEnd w:id="0"/>
      <w:r w:rsidR="0011027B">
        <w:rPr>
          <w:sz w:val="22"/>
          <w:szCs w:val="22"/>
        </w:rPr>
        <w:t xml:space="preserve"> </w:t>
      </w:r>
    </w:p>
    <w:p w14:paraId="7169C56A" w14:textId="77777777" w:rsidR="003D1592" w:rsidRPr="003D1592" w:rsidRDefault="003D1592" w:rsidP="003D1592">
      <w:pPr>
        <w:spacing w:after="0"/>
      </w:pPr>
    </w:p>
    <w:tbl>
      <w:tblPr>
        <w:tblW w:w="128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1147"/>
        <w:gridCol w:w="1440"/>
        <w:gridCol w:w="864"/>
        <w:gridCol w:w="1440"/>
        <w:gridCol w:w="864"/>
        <w:gridCol w:w="1440"/>
        <w:gridCol w:w="864"/>
        <w:gridCol w:w="1440"/>
        <w:gridCol w:w="870"/>
      </w:tblGrid>
      <w:tr w:rsidR="003D1592" w:rsidRPr="00B6568C" w14:paraId="02C791D2" w14:textId="77777777" w:rsidTr="005877E3">
        <w:trPr>
          <w:trHeight w:val="216"/>
        </w:trPr>
        <w:tc>
          <w:tcPr>
            <w:tcW w:w="252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4D838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color w:val="000000"/>
              </w:rPr>
              <w:t>Exposure Group:</w:t>
            </w:r>
          </w:p>
        </w:tc>
        <w:tc>
          <w:tcPr>
            <w:tcW w:w="114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A50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color w:val="000000"/>
              </w:rPr>
              <w:t>Unexposed</w:t>
            </w:r>
          </w:p>
        </w:tc>
        <w:tc>
          <w:tcPr>
            <w:tcW w:w="9222" w:type="dxa"/>
            <w:gridSpan w:val="8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2B85D" w14:textId="77777777" w:rsidR="003D1592" w:rsidRPr="00AD6F4B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6F4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abapentin-exposed during </w:t>
            </w:r>
            <w:r w:rsidRPr="0085324E">
              <w:rPr>
                <w:rFonts w:ascii="Times New Roman" w:hAnsi="Times New Roman" w:cs="Times New Roman"/>
                <w:b/>
                <w:bCs/>
                <w:color w:val="000000"/>
              </w:rPr>
              <w:t>the first trimester</w:t>
            </w:r>
          </w:p>
        </w:tc>
      </w:tr>
      <w:tr w:rsidR="003D1592" w:rsidRPr="00B6568C" w14:paraId="0B489D36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double" w:sz="6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C416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</w:t>
            </w:r>
          </w:p>
        </w:tc>
        <w:tc>
          <w:tcPr>
            <w:tcW w:w="0" w:type="auto"/>
            <w:tcBorders>
              <w:top w:val="nil"/>
              <w:bottom w:val="double" w:sz="6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4C9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5FF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nervous system defect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797C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5ED4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 anomalie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D9E8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78F0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 anomalie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73EF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vAlign w:val="center"/>
          </w:tcPr>
          <w:p w14:paraId="672826E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ardiac vascular defects</w:t>
            </w:r>
          </w:p>
        </w:tc>
        <w:tc>
          <w:tcPr>
            <w:tcW w:w="870" w:type="dxa"/>
            <w:tcBorders>
              <w:top w:val="nil"/>
              <w:bottom w:val="double" w:sz="6" w:space="0" w:color="auto"/>
              <w:right w:val="nil"/>
            </w:tcBorders>
            <w:shd w:val="clear" w:color="000000" w:fill="FFFFFF"/>
          </w:tcPr>
          <w:p w14:paraId="0A6978B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1592" w:rsidRPr="00B6568C" w14:paraId="0083A280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D1D7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6324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62F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9B9F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0E13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D180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FB9F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DB7A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89C799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5F12E2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D1592" w:rsidRPr="00B6568C" w14:paraId="134AE864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DBB4D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58A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089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431D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A12C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E285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D79B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3A74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C45B01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881B6B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B6568C" w14:paraId="19086685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055E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>PS-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B41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11D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0.96-2.43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EB75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BC5A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06-3.23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AF4C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D775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(0.44-7.09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7566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E69E66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0.78-4.50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FB8365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3D1592" w:rsidRPr="00B6568C" w14:paraId="3DF4503D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AC6B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2 R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0763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4D54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0.80-3.21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6095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00EB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1555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433A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 (0.33-16.94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DDB2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19DD88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F87F5F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B6568C" w14:paraId="5D07976D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70006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Infant clai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8CFD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D63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0.96-2.48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B48B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1FE7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C98A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88AE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 (0.47-7.5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5395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8D4FF9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0.82-4.77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E5E26E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3D1592" w:rsidRPr="00B6568C" w14:paraId="2998F0A6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2830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>High-dimensional-PS-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7690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4A56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98-2.47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A504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6E1B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06-3.23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D806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48B6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0.47-7.59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48B9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1DB066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(0.72-4.19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A91774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3D1592" w:rsidRPr="00B6568C" w14:paraId="0DC8AD2E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E9B1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2 R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61FE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2399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0.81-3.22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7D51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74DB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C53D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874E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 (0.37-18.62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ABFF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3B3BAC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1113FC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B6568C" w14:paraId="13F63192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8892A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Infant claim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F23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374B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0.98-2.53)</w:t>
            </w:r>
          </w:p>
        </w:tc>
        <w:tc>
          <w:tcPr>
            <w:tcW w:w="86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040B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F1F2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A9B8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DF9D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0.50-8.08)</w:t>
            </w:r>
          </w:p>
        </w:tc>
        <w:tc>
          <w:tcPr>
            <w:tcW w:w="86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583F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vAlign w:val="bottom"/>
          </w:tcPr>
          <w:p w14:paraId="3FA5828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 (0.76-4.40)</w:t>
            </w:r>
          </w:p>
        </w:tc>
        <w:tc>
          <w:tcPr>
            <w:tcW w:w="870" w:type="dxa"/>
            <w:tcBorders>
              <w:top w:val="nil"/>
              <w:bottom w:val="double" w:sz="4" w:space="0" w:color="auto"/>
              <w:right w:val="nil"/>
            </w:tcBorders>
            <w:shd w:val="clear" w:color="000000" w:fill="FFFFFF"/>
          </w:tcPr>
          <w:p w14:paraId="4B8DA4C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3D1592" w:rsidRPr="00B6568C" w14:paraId="2E7F7704" w14:textId="77777777" w:rsidTr="005877E3">
        <w:trPr>
          <w:trHeight w:val="216"/>
        </w:trPr>
        <w:tc>
          <w:tcPr>
            <w:tcW w:w="252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5D04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color w:val="000000"/>
              </w:rPr>
              <w:t>Exposure Group:</w:t>
            </w:r>
          </w:p>
        </w:tc>
        <w:tc>
          <w:tcPr>
            <w:tcW w:w="114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5E6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68C">
              <w:rPr>
                <w:rFonts w:ascii="Times New Roman" w:hAnsi="Times New Roman" w:cs="Times New Roman"/>
                <w:b/>
                <w:bCs/>
                <w:color w:val="000000"/>
              </w:rPr>
              <w:t>Unexposed</w:t>
            </w:r>
          </w:p>
        </w:tc>
        <w:tc>
          <w:tcPr>
            <w:tcW w:w="9222" w:type="dxa"/>
            <w:gridSpan w:val="8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C013" w14:textId="77777777" w:rsidR="003D1592" w:rsidRPr="00AD6F4B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6F4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abapentin-exposed during </w:t>
            </w:r>
            <w:r w:rsidRPr="0085324E">
              <w:rPr>
                <w:rFonts w:ascii="Times New Roman" w:hAnsi="Times New Roman" w:cs="Times New Roman"/>
                <w:b/>
                <w:bCs/>
                <w:color w:val="000000"/>
              </w:rPr>
              <w:t>the first trimester</w:t>
            </w:r>
          </w:p>
        </w:tc>
      </w:tr>
      <w:tr w:rsidR="003D1592" w:rsidRPr="00B6568C" w14:paraId="1069C97F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double" w:sz="6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8D52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:</w:t>
            </w:r>
          </w:p>
        </w:tc>
        <w:tc>
          <w:tcPr>
            <w:tcW w:w="0" w:type="auto"/>
            <w:tcBorders>
              <w:top w:val="nil"/>
              <w:bottom w:val="double" w:sz="6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7DD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6C50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malformation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1219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2705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cleft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D060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C685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strointestinal malformation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BEE3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vAlign w:val="center"/>
          </w:tcPr>
          <w:p w14:paraId="4B3E32D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ital malformations</w:t>
            </w:r>
          </w:p>
        </w:tc>
        <w:tc>
          <w:tcPr>
            <w:tcW w:w="870" w:type="dxa"/>
            <w:tcBorders>
              <w:top w:val="nil"/>
              <w:bottom w:val="double" w:sz="6" w:space="0" w:color="auto"/>
              <w:right w:val="nil"/>
            </w:tcBorders>
            <w:shd w:val="clear" w:color="000000" w:fill="FFFFFF"/>
          </w:tcPr>
          <w:p w14:paraId="2C31DFF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1592" w:rsidRPr="00B6568C" w14:paraId="335B28BC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BA8B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432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6300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C463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F94F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366E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09B1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9B68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7BA98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323E6D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D1592" w:rsidRPr="00B6568C" w14:paraId="70F61318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91D8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5EFF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476E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26C6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4DE1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9072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515A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B7185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2DEBF59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</w:tcPr>
          <w:p w14:paraId="165FB6D7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592" w:rsidRPr="00B6568C" w14:paraId="7287EFA8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77A61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>PS-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E9C0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57D2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20-0.87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E561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9C14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69-2.27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832C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0FDC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9-1.3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4439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73297B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7-1.80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AF3B58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3D1592" w:rsidRPr="00B6568C" w14:paraId="4007D0B3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E45C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2 R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7FA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8088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14-1.35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BFB3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1FEB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38-2.68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4BAA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A215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62-1.69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CE92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A5A71D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77-2.29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ACEF13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3D1592" w:rsidRPr="00B6568C" w14:paraId="2A731AAB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2C16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Infant clai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FF4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795A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21-0.91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5AE8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4DF4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73-2.39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6CB7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9375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68-1.35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C5ED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D0F495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75-1.70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E7CF29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3D1592" w:rsidRPr="00B6568C" w14:paraId="001261C6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2D21D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>High-dimensional-PS-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35AA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9BAB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20-0.87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DF17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4AE4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69-2.2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FC4E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167E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69-1.35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AB85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9BDE14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85-1.76)</w:t>
            </w:r>
          </w:p>
        </w:tc>
        <w:tc>
          <w:tcPr>
            <w:tcW w:w="87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4774EA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3D1592" w:rsidRPr="00B6568C" w14:paraId="12D7C684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DA65F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2 Rx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4624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A33A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14-1.34)</w:t>
            </w:r>
          </w:p>
        </w:tc>
        <w:tc>
          <w:tcPr>
            <w:tcW w:w="864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B5D1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E03C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34-2.42)</w:t>
            </w:r>
          </w:p>
        </w:tc>
        <w:tc>
          <w:tcPr>
            <w:tcW w:w="864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3E8B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4C01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62-1.71)</w:t>
            </w:r>
          </w:p>
        </w:tc>
        <w:tc>
          <w:tcPr>
            <w:tcW w:w="864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A81A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vAlign w:val="bottom"/>
          </w:tcPr>
          <w:p w14:paraId="0DEDE10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74-2.18)</w:t>
            </w:r>
          </w:p>
        </w:tc>
        <w:tc>
          <w:tcPr>
            <w:tcW w:w="870" w:type="dxa"/>
            <w:tcBorders>
              <w:top w:val="nil"/>
              <w:right w:val="nil"/>
            </w:tcBorders>
            <w:shd w:val="clear" w:color="000000" w:fill="FFFFFF"/>
          </w:tcPr>
          <w:p w14:paraId="79DF9EB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3D1592" w:rsidRPr="00B6568C" w14:paraId="5E1284BC" w14:textId="77777777" w:rsidTr="005877E3">
        <w:trPr>
          <w:trHeight w:val="216"/>
        </w:trPr>
        <w:tc>
          <w:tcPr>
            <w:tcW w:w="2522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841A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Infant claim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3C49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9CB7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21-0.90)</w:t>
            </w:r>
          </w:p>
        </w:tc>
        <w:tc>
          <w:tcPr>
            <w:tcW w:w="86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F82A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4F6A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73-2.38)</w:t>
            </w:r>
          </w:p>
        </w:tc>
        <w:tc>
          <w:tcPr>
            <w:tcW w:w="86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702F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899B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67-1.34)</w:t>
            </w:r>
          </w:p>
        </w:tc>
        <w:tc>
          <w:tcPr>
            <w:tcW w:w="864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DC3D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shd w:val="clear" w:color="000000" w:fill="FFFFFF"/>
            <w:vAlign w:val="bottom"/>
          </w:tcPr>
          <w:p w14:paraId="4B1FF2F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74-1.67)</w:t>
            </w:r>
          </w:p>
        </w:tc>
        <w:tc>
          <w:tcPr>
            <w:tcW w:w="870" w:type="dxa"/>
            <w:tcBorders>
              <w:top w:val="nil"/>
              <w:bottom w:val="double" w:sz="4" w:space="0" w:color="auto"/>
              <w:right w:val="nil"/>
            </w:tcBorders>
            <w:shd w:val="clear" w:color="000000" w:fill="FFFFFF"/>
          </w:tcPr>
          <w:p w14:paraId="23B7D27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D1592" w:rsidRPr="00B6568C" w14:paraId="46970C33" w14:textId="77777777" w:rsidTr="005877E3">
        <w:trPr>
          <w:trHeight w:val="216"/>
        </w:trPr>
        <w:tc>
          <w:tcPr>
            <w:tcW w:w="252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B0827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color w:val="000000"/>
              </w:rPr>
              <w:t>Exposure Group: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46A3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color w:val="000000"/>
              </w:rPr>
              <w:t>Unexposed</w:t>
            </w:r>
          </w:p>
        </w:tc>
        <w:tc>
          <w:tcPr>
            <w:tcW w:w="9222" w:type="dxa"/>
            <w:gridSpan w:val="8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B22E8" w14:textId="77777777" w:rsidR="003D1592" w:rsidRPr="00AD6F4B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6F4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abapentin-exposed during </w:t>
            </w:r>
            <w:r w:rsidRPr="0085324E">
              <w:rPr>
                <w:rFonts w:ascii="Times New Roman" w:hAnsi="Times New Roman" w:cs="Times New Roman"/>
                <w:b/>
                <w:bCs/>
                <w:color w:val="000000"/>
              </w:rPr>
              <w:t>the first trimester</w:t>
            </w:r>
          </w:p>
        </w:tc>
      </w:tr>
      <w:tr w:rsidR="003D1592" w:rsidRPr="00B6568C" w14:paraId="2083B3AD" w14:textId="77777777" w:rsidTr="005877E3">
        <w:trPr>
          <w:trHeight w:val="216"/>
        </w:trPr>
        <w:tc>
          <w:tcPr>
            <w:tcW w:w="2522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BEC47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: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41AE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9428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nary malformations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ACFE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78A1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sculo-skeletal malformations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E9CD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2E01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mb defects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B5D8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center"/>
          </w:tcPr>
          <w:p w14:paraId="016F93A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malformations</w:t>
            </w:r>
          </w:p>
        </w:tc>
        <w:tc>
          <w:tcPr>
            <w:tcW w:w="87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000000" w:fill="FFFFFF"/>
          </w:tcPr>
          <w:p w14:paraId="307F58F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B6568C" w14:paraId="798D8048" w14:textId="77777777" w:rsidTr="005877E3">
        <w:trPr>
          <w:trHeight w:val="216"/>
        </w:trPr>
        <w:tc>
          <w:tcPr>
            <w:tcW w:w="2522" w:type="dxa"/>
            <w:tcBorders>
              <w:top w:val="double" w:sz="4" w:space="0" w:color="auto"/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0B392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5E7A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5D53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1014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C103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7B42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6F44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6969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14:paraId="32EC2BA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70" w:type="dxa"/>
            <w:tcBorders>
              <w:top w:val="double" w:sz="4" w:space="0" w:color="auto"/>
              <w:right w:val="nil"/>
            </w:tcBorders>
            <w:shd w:val="clear" w:color="000000" w:fill="FFFFFF"/>
          </w:tcPr>
          <w:p w14:paraId="29533E6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D1592" w:rsidRPr="00B6568C" w14:paraId="4A0F417D" w14:textId="77777777" w:rsidTr="005877E3">
        <w:trPr>
          <w:trHeight w:val="216"/>
        </w:trPr>
        <w:tc>
          <w:tcPr>
            <w:tcW w:w="2522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F30F5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608E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11A22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75AA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DD5B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CC2E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D96D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1AE0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000000" w:fill="FFFFFF"/>
            <w:vAlign w:val="bottom"/>
          </w:tcPr>
          <w:p w14:paraId="23CDDAD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000000" w:fill="FFFFFF"/>
          </w:tcPr>
          <w:p w14:paraId="2B507E6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B6568C" w14:paraId="5ADFC590" w14:textId="77777777" w:rsidTr="005877E3">
        <w:trPr>
          <w:trHeight w:val="216"/>
        </w:trPr>
        <w:tc>
          <w:tcPr>
            <w:tcW w:w="2522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03818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>PS-adjusted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4C8D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9849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2-1.52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0A6A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6B3B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71-1.40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9DCF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E7C8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3-1.88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CBCA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14:paraId="756E62E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51-2.04)</w:t>
            </w:r>
          </w:p>
        </w:tc>
        <w:tc>
          <w:tcPr>
            <w:tcW w:w="870" w:type="dxa"/>
            <w:tcBorders>
              <w:right w:val="nil"/>
            </w:tcBorders>
            <w:shd w:val="clear" w:color="000000" w:fill="FFFFFF"/>
          </w:tcPr>
          <w:p w14:paraId="26D52B0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3D1592" w:rsidRPr="00B6568C" w14:paraId="7D65515B" w14:textId="77777777" w:rsidTr="005877E3">
        <w:trPr>
          <w:trHeight w:val="216"/>
        </w:trPr>
        <w:tc>
          <w:tcPr>
            <w:tcW w:w="2522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B1D59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2 Rx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1B8B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85F6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0.18-1.25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1F11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A583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69-1.83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8238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8E11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63-2.32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1104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14:paraId="5289EEC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60-3.48)</w:t>
            </w:r>
          </w:p>
        </w:tc>
        <w:tc>
          <w:tcPr>
            <w:tcW w:w="870" w:type="dxa"/>
            <w:tcBorders>
              <w:right w:val="nil"/>
            </w:tcBorders>
            <w:shd w:val="clear" w:color="000000" w:fill="FFFFFF"/>
          </w:tcPr>
          <w:p w14:paraId="1099F55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3D1592" w:rsidRPr="00B6568C" w14:paraId="27A150EA" w14:textId="77777777" w:rsidTr="005877E3">
        <w:trPr>
          <w:trHeight w:val="216"/>
        </w:trPr>
        <w:tc>
          <w:tcPr>
            <w:tcW w:w="2522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F18F4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Infant claims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D1D1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1A3A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57-1.52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0A65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9716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67-1.37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05F8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E639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78-1.87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04B4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14:paraId="459513C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56-2.26)</w:t>
            </w:r>
          </w:p>
        </w:tc>
        <w:tc>
          <w:tcPr>
            <w:tcW w:w="870" w:type="dxa"/>
            <w:tcBorders>
              <w:right w:val="nil"/>
            </w:tcBorders>
            <w:shd w:val="clear" w:color="000000" w:fill="FFFFFF"/>
          </w:tcPr>
          <w:p w14:paraId="03246E1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3D1592" w:rsidRPr="00B6568C" w14:paraId="1AD64AF3" w14:textId="77777777" w:rsidTr="005877E3">
        <w:trPr>
          <w:trHeight w:val="216"/>
        </w:trPr>
        <w:tc>
          <w:tcPr>
            <w:tcW w:w="2522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9D695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>High-dimensional-PS-adjusted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9FE19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5FB8B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2-1.52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FE41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DB24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71-1.41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D0D8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DF08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82-1.86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1534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14:paraId="2AB44AF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47-1.88)</w:t>
            </w:r>
          </w:p>
        </w:tc>
        <w:tc>
          <w:tcPr>
            <w:tcW w:w="870" w:type="dxa"/>
            <w:tcBorders>
              <w:right w:val="nil"/>
            </w:tcBorders>
            <w:shd w:val="clear" w:color="000000" w:fill="FFFFFF"/>
          </w:tcPr>
          <w:p w14:paraId="61ABE753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3D1592" w:rsidRPr="00B6568C" w14:paraId="3942C806" w14:textId="77777777" w:rsidTr="005877E3">
        <w:trPr>
          <w:trHeight w:val="216"/>
        </w:trPr>
        <w:tc>
          <w:tcPr>
            <w:tcW w:w="2522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6000E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t xml:space="preserve">    2 Rx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CE045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47FF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0.17-1.18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E432E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41FBD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69-1.83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2824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DD2B6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63-2.32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96AE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14:paraId="16280BF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0.57-3.27)</w:t>
            </w:r>
          </w:p>
        </w:tc>
        <w:tc>
          <w:tcPr>
            <w:tcW w:w="870" w:type="dxa"/>
            <w:tcBorders>
              <w:right w:val="nil"/>
            </w:tcBorders>
            <w:shd w:val="clear" w:color="000000" w:fill="FFFFFF"/>
          </w:tcPr>
          <w:p w14:paraId="1960FFD2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3D1592" w:rsidRPr="00B6568C" w14:paraId="5B1144F8" w14:textId="77777777" w:rsidTr="005877E3">
        <w:trPr>
          <w:trHeight w:val="216"/>
        </w:trPr>
        <w:tc>
          <w:tcPr>
            <w:tcW w:w="2522" w:type="dxa"/>
            <w:tcBorders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05283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Infant claim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A5E9A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C332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57-1.52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441A8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78A9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8-1.38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DBF44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F74D0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77-1.86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1129F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vAlign w:val="bottom"/>
          </w:tcPr>
          <w:p w14:paraId="5D744D67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6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52-2.08)</w:t>
            </w:r>
          </w:p>
        </w:tc>
        <w:tc>
          <w:tcPr>
            <w:tcW w:w="870" w:type="dxa"/>
            <w:tcBorders>
              <w:bottom w:val="double" w:sz="4" w:space="0" w:color="auto"/>
              <w:right w:val="nil"/>
            </w:tcBorders>
            <w:shd w:val="clear" w:color="000000" w:fill="FFFFFF"/>
          </w:tcPr>
          <w:p w14:paraId="51CA5AFC" w14:textId="77777777" w:rsidR="003D1592" w:rsidRPr="00B6568C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3D1592" w:rsidRPr="00B6568C" w14:paraId="67A979CD" w14:textId="77777777" w:rsidTr="005877E3">
        <w:trPr>
          <w:trHeight w:val="216"/>
        </w:trPr>
        <w:tc>
          <w:tcPr>
            <w:tcW w:w="12891" w:type="dxa"/>
            <w:gridSpan w:val="10"/>
            <w:tcBorders>
              <w:top w:val="double" w:sz="4" w:space="0" w:color="auto"/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FCC9D" w14:textId="77777777" w:rsidR="003D1592" w:rsidRPr="00B6568C" w:rsidRDefault="003D1592" w:rsidP="005877E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2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: propensity score; RR: risk ratios; CI: confidence intervals; Ref.: referenc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: filled prescription; dx: diagnosis</w:t>
            </w:r>
          </w:p>
        </w:tc>
      </w:tr>
    </w:tbl>
    <w:p w14:paraId="25F83FD0" w14:textId="77777777" w:rsidR="003D1592" w:rsidRDefault="003D1592" w:rsidP="00C92A24"/>
    <w:sectPr w:rsidR="003D1592" w:rsidSect="00903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AAE78" w14:textId="77777777" w:rsidR="000C5BE7" w:rsidRDefault="000C5BE7" w:rsidP="00F77E17">
      <w:pPr>
        <w:spacing w:after="0" w:line="240" w:lineRule="auto"/>
      </w:pPr>
      <w:r>
        <w:separator/>
      </w:r>
    </w:p>
  </w:endnote>
  <w:endnote w:type="continuationSeparator" w:id="0">
    <w:p w14:paraId="2C65F375" w14:textId="77777777" w:rsidR="000C5BE7" w:rsidRDefault="000C5BE7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94B4E" w14:textId="77777777" w:rsidR="000C5BE7" w:rsidRDefault="000C5BE7" w:rsidP="00F77E17">
      <w:pPr>
        <w:spacing w:after="0" w:line="240" w:lineRule="auto"/>
      </w:pPr>
      <w:r>
        <w:separator/>
      </w:r>
    </w:p>
  </w:footnote>
  <w:footnote w:type="continuationSeparator" w:id="0">
    <w:p w14:paraId="6518F481" w14:textId="77777777" w:rsidR="000C5BE7" w:rsidRDefault="000C5BE7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5BE7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52DC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99B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80611"/>
    <w:rsid w:val="0048073C"/>
    <w:rsid w:val="00480962"/>
    <w:rsid w:val="00480BCF"/>
    <w:rsid w:val="0048413C"/>
    <w:rsid w:val="004847DC"/>
    <w:rsid w:val="00485B61"/>
    <w:rsid w:val="00486541"/>
    <w:rsid w:val="004877D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3477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602"/>
    <w:rsid w:val="0094665D"/>
    <w:rsid w:val="00947105"/>
    <w:rsid w:val="00947275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8C6ED-4564-4D50-B42A-4F7242439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2</cp:revision>
  <cp:lastPrinted>2016-07-13T18:45:00Z</cp:lastPrinted>
  <dcterms:created xsi:type="dcterms:W3CDTF">2020-07-29T21:19:00Z</dcterms:created>
  <dcterms:modified xsi:type="dcterms:W3CDTF">2020-07-29T21:19:00Z</dcterms:modified>
</cp:coreProperties>
</file>